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CE603" w14:textId="02F75E80" w:rsidR="007C5076" w:rsidRPr="002833FC" w:rsidRDefault="006F2AEE" w:rsidP="008671B1">
      <w:pPr>
        <w:pStyle w:val="NoSpacing"/>
        <w:tabs>
          <w:tab w:val="left" w:pos="708"/>
        </w:tabs>
        <w:spacing w:line="360" w:lineRule="auto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  <w:r w:rsidRPr="002833FC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Legend of s</w:t>
      </w:r>
      <w:r w:rsidR="007C5076" w:rsidRPr="002833FC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upplementa</w:t>
      </w:r>
      <w:r w:rsidR="001C1F1C" w:rsidRPr="002833FC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l</w:t>
      </w:r>
      <w:r w:rsidR="007C5076" w:rsidRPr="002833FC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 xml:space="preserve"> </w:t>
      </w:r>
      <w:r w:rsidRPr="002833FC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 xml:space="preserve">material </w:t>
      </w:r>
    </w:p>
    <w:p w14:paraId="3AA1C7D1" w14:textId="77777777" w:rsidR="006F2AEE" w:rsidRPr="002833FC" w:rsidRDefault="006F2AEE" w:rsidP="006F2AEE">
      <w:pPr>
        <w:pStyle w:val="NoSpacing"/>
        <w:tabs>
          <w:tab w:val="left" w:pos="708"/>
        </w:tabs>
        <w:spacing w:line="36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2833FC">
        <w:rPr>
          <w:rFonts w:ascii="Times New Roman" w:hAnsi="Times New Roman" w:cs="Times New Roman"/>
          <w:color w:val="131413"/>
          <w:sz w:val="24"/>
          <w:szCs w:val="24"/>
          <w:lang w:val="en-US"/>
        </w:rPr>
        <w:t>1. Data extraction file</w:t>
      </w:r>
    </w:p>
    <w:p w14:paraId="6B7B6A66" w14:textId="77777777" w:rsidR="006F2AEE" w:rsidRPr="002833FC" w:rsidRDefault="006F2AEE" w:rsidP="006F2AEE">
      <w:pPr>
        <w:pStyle w:val="NoSpacing"/>
        <w:tabs>
          <w:tab w:val="left" w:pos="708"/>
        </w:tabs>
        <w:spacing w:line="36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2833FC">
        <w:rPr>
          <w:rFonts w:ascii="Times New Roman" w:hAnsi="Times New Roman" w:cs="Times New Roman"/>
          <w:color w:val="131413"/>
          <w:sz w:val="24"/>
          <w:szCs w:val="24"/>
          <w:lang w:val="en-US"/>
        </w:rPr>
        <w:t>2. PRISMA Checklist</w:t>
      </w:r>
    </w:p>
    <w:p w14:paraId="78ADC436" w14:textId="77777777" w:rsidR="006F2AEE" w:rsidRPr="002833FC" w:rsidRDefault="006F2AEE" w:rsidP="006F2AEE">
      <w:pPr>
        <w:pStyle w:val="NoSpacing"/>
        <w:tabs>
          <w:tab w:val="left" w:pos="708"/>
        </w:tabs>
        <w:spacing w:line="36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2833F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3. Supplemental Figure 1: Funnel plot of the operation time. Light gray triangle for fixed effects and black triangle for random effects models. </w:t>
      </w:r>
      <w:r w:rsidRPr="002833FC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MD: mean difference;</w:t>
      </w:r>
      <w:r w:rsidRPr="002833F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</w:p>
    <w:p w14:paraId="3D4D40E1" w14:textId="77777777" w:rsidR="006F2AEE" w:rsidRPr="002833FC" w:rsidRDefault="006F2AEE" w:rsidP="006F2AEE">
      <w:pPr>
        <w:pStyle w:val="NoSpacing"/>
        <w:tabs>
          <w:tab w:val="left" w:pos="708"/>
        </w:tabs>
        <w:spacing w:line="36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2833F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4. Supplemental Figure 2: Funnel plot </w:t>
      </w:r>
      <w:bookmarkStart w:id="0" w:name="_GoBack"/>
      <w:bookmarkEnd w:id="0"/>
      <w:r w:rsidRPr="002833F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of the incision length. Light gray triangle for fixed effects and black triangle for random effects models. </w:t>
      </w:r>
      <w:r w:rsidRPr="002833FC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MD: mean difference;</w:t>
      </w:r>
    </w:p>
    <w:p w14:paraId="57BEDBEB" w14:textId="77777777" w:rsidR="006F2AEE" w:rsidRPr="002833FC" w:rsidRDefault="006F2AEE" w:rsidP="006F2AEE">
      <w:pPr>
        <w:pStyle w:val="NoSpacing"/>
        <w:tabs>
          <w:tab w:val="left" w:pos="708"/>
        </w:tabs>
        <w:spacing w:line="360" w:lineRule="auto"/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</w:pPr>
      <w:r w:rsidRPr="002833F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5. Supplemental Figure 3: Funnel plot of the intraoperative blood loss. Light gray triangle for fixed effects and black triangle for random effects models. </w:t>
      </w:r>
      <w:r w:rsidRPr="002833FC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MD: mean difference;</w:t>
      </w:r>
    </w:p>
    <w:p w14:paraId="50079A97" w14:textId="77777777" w:rsidR="006F2AEE" w:rsidRPr="002833FC" w:rsidRDefault="006F2AEE" w:rsidP="006F2AEE">
      <w:pPr>
        <w:pStyle w:val="NoSpacing"/>
        <w:tabs>
          <w:tab w:val="left" w:pos="708"/>
        </w:tabs>
        <w:spacing w:line="36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2833F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6. Supplemental Figure 4: Funnel plot of the postoperative drainage volume. Light gray triangle for fixed effects and black triangle for random effects models. </w:t>
      </w:r>
      <w:r w:rsidRPr="002833FC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MD: mean difference;</w:t>
      </w:r>
    </w:p>
    <w:p w14:paraId="4EC272FD" w14:textId="77777777" w:rsidR="006F2AEE" w:rsidRPr="002833FC" w:rsidRDefault="006F2AEE" w:rsidP="006F2AEE">
      <w:pPr>
        <w:pStyle w:val="NoSpacing"/>
        <w:tabs>
          <w:tab w:val="left" w:pos="708"/>
        </w:tabs>
        <w:spacing w:line="360" w:lineRule="auto"/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</w:pPr>
      <w:r w:rsidRPr="002833F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7. Supplemental Figure 5: Funnel plot of the pain VAS ≤1 week postoperatively. Light gray triangle for fixed effects and black triangle for random effects models. </w:t>
      </w:r>
      <w:r w:rsidRPr="002833FC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MD: mean difference;</w:t>
      </w:r>
    </w:p>
    <w:p w14:paraId="14C22F7A" w14:textId="77777777" w:rsidR="006F2AEE" w:rsidRPr="002833FC" w:rsidRDefault="006F2AEE" w:rsidP="006F2AEE">
      <w:pPr>
        <w:pStyle w:val="NoSpacing"/>
        <w:tabs>
          <w:tab w:val="left" w:pos="708"/>
        </w:tabs>
        <w:spacing w:line="360" w:lineRule="auto"/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</w:pPr>
      <w:r w:rsidRPr="002833F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8. Supplemental Figure 6: Funnel plot of the pain VAS 1-3 months postoperatively. Light gray triangle for fixed effects and black triangle for random effects models. </w:t>
      </w:r>
      <w:r w:rsidRPr="002833FC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MD: mean difference;</w:t>
      </w:r>
    </w:p>
    <w:p w14:paraId="78A40D72" w14:textId="77777777" w:rsidR="006F2AEE" w:rsidRPr="002833FC" w:rsidRDefault="006F2AEE" w:rsidP="006F2AEE">
      <w:pPr>
        <w:pStyle w:val="NoSpacing"/>
        <w:tabs>
          <w:tab w:val="left" w:pos="708"/>
        </w:tabs>
        <w:spacing w:line="360" w:lineRule="auto"/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</w:pPr>
      <w:r w:rsidRPr="002833F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9. Supplemental Figure 7: Funnel plot of the HHS ≤1 week postoperatively. Light gray triangle for fixed effects and black triangle for random effects models. </w:t>
      </w:r>
      <w:r w:rsidRPr="002833FC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MD: mean difference;</w:t>
      </w:r>
    </w:p>
    <w:p w14:paraId="48A4BC1C" w14:textId="77777777" w:rsidR="006F2AEE" w:rsidRPr="002833FC" w:rsidRDefault="006F2AEE" w:rsidP="006F2AEE">
      <w:pPr>
        <w:pStyle w:val="NoSpacing"/>
        <w:tabs>
          <w:tab w:val="left" w:pos="708"/>
        </w:tabs>
        <w:spacing w:line="360" w:lineRule="auto"/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</w:pPr>
      <w:r w:rsidRPr="002833F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10. Supplemental Figure 8: Funnel plot of the HHS 3 months postoperatively. Light gray triangle for fixed effects and black triangle for random effects models. </w:t>
      </w:r>
      <w:r w:rsidRPr="002833FC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MD: mean difference;</w:t>
      </w:r>
    </w:p>
    <w:p w14:paraId="72D15503" w14:textId="77777777" w:rsidR="006F2AEE" w:rsidRPr="002833FC" w:rsidRDefault="006F2AEE" w:rsidP="006F2AEE">
      <w:pPr>
        <w:pStyle w:val="NoSpacing"/>
        <w:tabs>
          <w:tab w:val="left" w:pos="708"/>
        </w:tabs>
        <w:spacing w:line="360" w:lineRule="auto"/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</w:pPr>
      <w:r w:rsidRPr="002833F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11. Supplemental Figure 9: Funnel plot of the HHS 6 months postoperatively. Light gray triangle for fixed effects and black triangle for random effects models. </w:t>
      </w:r>
      <w:r w:rsidRPr="002833FC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MD: mean difference;</w:t>
      </w:r>
    </w:p>
    <w:p w14:paraId="63B741EF" w14:textId="77777777" w:rsidR="006F2AEE" w:rsidRPr="002833FC" w:rsidRDefault="006F2AEE" w:rsidP="006F2AEE">
      <w:pPr>
        <w:pStyle w:val="NoSpacing"/>
        <w:tabs>
          <w:tab w:val="left" w:pos="708"/>
        </w:tabs>
        <w:spacing w:line="360" w:lineRule="auto"/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</w:pPr>
      <w:r w:rsidRPr="002833F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12. Supplemental Figure 10: Funnel plot of the time to mobilization. Light gray triangle for fixed effects and black triangle for random effects models. </w:t>
      </w:r>
      <w:r w:rsidRPr="002833FC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MD: mean difference;</w:t>
      </w:r>
    </w:p>
    <w:p w14:paraId="0869529B" w14:textId="77777777" w:rsidR="006F2AEE" w:rsidRPr="002833FC" w:rsidRDefault="006F2AEE" w:rsidP="006F2AEE">
      <w:pPr>
        <w:pStyle w:val="NoSpacing"/>
        <w:tabs>
          <w:tab w:val="left" w:pos="708"/>
        </w:tabs>
        <w:spacing w:line="36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2833F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13. Supplemental Figure 11: Funnel plot of the hospitalization time. Light gray triangle for fixed effects and black triangle for random effects models. </w:t>
      </w:r>
      <w:r w:rsidRPr="002833FC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MD: mean difference;</w:t>
      </w:r>
      <w:r w:rsidRPr="002833F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 </w:t>
      </w:r>
    </w:p>
    <w:p w14:paraId="347964EF" w14:textId="186232DB" w:rsidR="00B01E73" w:rsidRPr="00EC795C" w:rsidRDefault="00B01E73" w:rsidP="00CA3EEF">
      <w:pPr>
        <w:shd w:val="clear" w:color="auto" w:fill="FFFFFF"/>
        <w:spacing w:after="0" w:line="36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01E73" w:rsidRPr="00EC79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A52700"/>
    <w:multiLevelType w:val="multilevel"/>
    <w:tmpl w:val="C2EC83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AB1C82"/>
    <w:multiLevelType w:val="multilevel"/>
    <w:tmpl w:val="A01614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D0085D"/>
    <w:multiLevelType w:val="multilevel"/>
    <w:tmpl w:val="B0367F36"/>
    <w:lvl w:ilvl="0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083108"/>
    <w:multiLevelType w:val="multilevel"/>
    <w:tmpl w:val="2F94C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D42CE3"/>
    <w:multiLevelType w:val="hybridMultilevel"/>
    <w:tmpl w:val="B0367F36"/>
    <w:lvl w:ilvl="0" w:tplc="2FA2E4CA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E939EF"/>
    <w:multiLevelType w:val="multilevel"/>
    <w:tmpl w:val="A052F6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0C3FE4"/>
    <w:multiLevelType w:val="hybridMultilevel"/>
    <w:tmpl w:val="C0E6CB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4347C7"/>
    <w:multiLevelType w:val="multilevel"/>
    <w:tmpl w:val="2F94C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6614339"/>
    <w:multiLevelType w:val="multilevel"/>
    <w:tmpl w:val="2F94C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E68136B"/>
    <w:multiLevelType w:val="multilevel"/>
    <w:tmpl w:val="2F94C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B236639"/>
    <w:multiLevelType w:val="multilevel"/>
    <w:tmpl w:val="ABAC7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BA72CB5"/>
    <w:multiLevelType w:val="hybridMultilevel"/>
    <w:tmpl w:val="AB44CE36"/>
    <w:lvl w:ilvl="0" w:tplc="27682102">
      <w:start w:val="1"/>
      <w:numFmt w:val="decimal"/>
      <w:lvlText w:val="%1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B64ADF"/>
    <w:multiLevelType w:val="hybridMultilevel"/>
    <w:tmpl w:val="6DDAB2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043C70"/>
    <w:multiLevelType w:val="hybridMultilevel"/>
    <w:tmpl w:val="CB4EFB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50279F"/>
    <w:multiLevelType w:val="multilevel"/>
    <w:tmpl w:val="919236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13"/>
  </w:num>
  <w:num w:numId="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2"/>
  </w:num>
  <w:num w:numId="5">
    <w:abstractNumId w:val="11"/>
  </w:num>
  <w:num w:numId="6">
    <w:abstractNumId w:val="6"/>
  </w:num>
  <w:num w:numId="7">
    <w:abstractNumId w:val="0"/>
  </w:num>
  <w:num w:numId="8">
    <w:abstractNumId w:val="5"/>
  </w:num>
  <w:num w:numId="9">
    <w:abstractNumId w:val="14"/>
  </w:num>
  <w:num w:numId="10">
    <w:abstractNumId w:val="9"/>
  </w:num>
  <w:num w:numId="11">
    <w:abstractNumId w:val="10"/>
  </w:num>
  <w:num w:numId="12">
    <w:abstractNumId w:val="1"/>
  </w:num>
  <w:num w:numId="13">
    <w:abstractNumId w:val="8"/>
  </w:num>
  <w:num w:numId="14">
    <w:abstractNumId w:val="4"/>
  </w:num>
  <w:num w:numId="15">
    <w:abstractNumId w:val="2"/>
  </w:num>
  <w:num w:numId="16">
    <w:abstractNumId w:val="7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397"/>
    <w:rsid w:val="000005EF"/>
    <w:rsid w:val="0000354A"/>
    <w:rsid w:val="000041D9"/>
    <w:rsid w:val="00004231"/>
    <w:rsid w:val="00007B6D"/>
    <w:rsid w:val="00027F58"/>
    <w:rsid w:val="00034831"/>
    <w:rsid w:val="000465AC"/>
    <w:rsid w:val="00052D39"/>
    <w:rsid w:val="00056A81"/>
    <w:rsid w:val="000575B2"/>
    <w:rsid w:val="000601C7"/>
    <w:rsid w:val="00073FE5"/>
    <w:rsid w:val="00086C59"/>
    <w:rsid w:val="00091653"/>
    <w:rsid w:val="0009174E"/>
    <w:rsid w:val="00091E06"/>
    <w:rsid w:val="00092F0C"/>
    <w:rsid w:val="00096929"/>
    <w:rsid w:val="000A15C8"/>
    <w:rsid w:val="000A7B93"/>
    <w:rsid w:val="000B58E1"/>
    <w:rsid w:val="000C0D74"/>
    <w:rsid w:val="000C446B"/>
    <w:rsid w:val="000D1157"/>
    <w:rsid w:val="000D5AF8"/>
    <w:rsid w:val="000E6F45"/>
    <w:rsid w:val="000E7D0B"/>
    <w:rsid w:val="000F01C4"/>
    <w:rsid w:val="000F4ECD"/>
    <w:rsid w:val="00102B39"/>
    <w:rsid w:val="00102E05"/>
    <w:rsid w:val="00106070"/>
    <w:rsid w:val="00121334"/>
    <w:rsid w:val="0012385D"/>
    <w:rsid w:val="00126B62"/>
    <w:rsid w:val="00130EF6"/>
    <w:rsid w:val="001310CE"/>
    <w:rsid w:val="00132B2A"/>
    <w:rsid w:val="00154BD5"/>
    <w:rsid w:val="00155A02"/>
    <w:rsid w:val="00163E16"/>
    <w:rsid w:val="001648B4"/>
    <w:rsid w:val="00165E53"/>
    <w:rsid w:val="00185411"/>
    <w:rsid w:val="001A3087"/>
    <w:rsid w:val="001B2B48"/>
    <w:rsid w:val="001B410A"/>
    <w:rsid w:val="001B4A16"/>
    <w:rsid w:val="001C0FD0"/>
    <w:rsid w:val="001C1F1C"/>
    <w:rsid w:val="001D2625"/>
    <w:rsid w:val="001E1CC6"/>
    <w:rsid w:val="001E2CC1"/>
    <w:rsid w:val="001E5A26"/>
    <w:rsid w:val="001E5AE6"/>
    <w:rsid w:val="001F35A7"/>
    <w:rsid w:val="00203863"/>
    <w:rsid w:val="00222A4B"/>
    <w:rsid w:val="00223F3F"/>
    <w:rsid w:val="00251DD5"/>
    <w:rsid w:val="002663E5"/>
    <w:rsid w:val="00266AEB"/>
    <w:rsid w:val="002833FC"/>
    <w:rsid w:val="00283D13"/>
    <w:rsid w:val="0029006F"/>
    <w:rsid w:val="002916BB"/>
    <w:rsid w:val="002A067F"/>
    <w:rsid w:val="002A06C4"/>
    <w:rsid w:val="002A26E1"/>
    <w:rsid w:val="002B3B3C"/>
    <w:rsid w:val="002C4F64"/>
    <w:rsid w:val="002C76A1"/>
    <w:rsid w:val="002D6D2F"/>
    <w:rsid w:val="002E1B7C"/>
    <w:rsid w:val="002F05E9"/>
    <w:rsid w:val="002F4104"/>
    <w:rsid w:val="00305A18"/>
    <w:rsid w:val="003060B0"/>
    <w:rsid w:val="00307966"/>
    <w:rsid w:val="00313D4D"/>
    <w:rsid w:val="00315346"/>
    <w:rsid w:val="00321EF7"/>
    <w:rsid w:val="00326EF7"/>
    <w:rsid w:val="0033098E"/>
    <w:rsid w:val="00331420"/>
    <w:rsid w:val="0033460E"/>
    <w:rsid w:val="003359A8"/>
    <w:rsid w:val="00341C22"/>
    <w:rsid w:val="00347BD2"/>
    <w:rsid w:val="003568F2"/>
    <w:rsid w:val="00364C25"/>
    <w:rsid w:val="00364D05"/>
    <w:rsid w:val="00370555"/>
    <w:rsid w:val="0037596A"/>
    <w:rsid w:val="00391CC6"/>
    <w:rsid w:val="00392515"/>
    <w:rsid w:val="0039513D"/>
    <w:rsid w:val="0039794C"/>
    <w:rsid w:val="00397A72"/>
    <w:rsid w:val="00397BE3"/>
    <w:rsid w:val="003A01D9"/>
    <w:rsid w:val="003B06AE"/>
    <w:rsid w:val="003B3AC3"/>
    <w:rsid w:val="003D39D6"/>
    <w:rsid w:val="003D4AD8"/>
    <w:rsid w:val="003E59F5"/>
    <w:rsid w:val="003F0C2F"/>
    <w:rsid w:val="003F1F7E"/>
    <w:rsid w:val="003F39C1"/>
    <w:rsid w:val="003F6495"/>
    <w:rsid w:val="00401515"/>
    <w:rsid w:val="004015FC"/>
    <w:rsid w:val="00402389"/>
    <w:rsid w:val="00403C4A"/>
    <w:rsid w:val="0042029A"/>
    <w:rsid w:val="00423063"/>
    <w:rsid w:val="00423504"/>
    <w:rsid w:val="00435A81"/>
    <w:rsid w:val="00445E2C"/>
    <w:rsid w:val="004460A1"/>
    <w:rsid w:val="00446C8A"/>
    <w:rsid w:val="004479D3"/>
    <w:rsid w:val="0045190B"/>
    <w:rsid w:val="00457D6F"/>
    <w:rsid w:val="0046258B"/>
    <w:rsid w:val="004629FF"/>
    <w:rsid w:val="00463202"/>
    <w:rsid w:val="00486F93"/>
    <w:rsid w:val="004927BD"/>
    <w:rsid w:val="00493DE7"/>
    <w:rsid w:val="004A7E7F"/>
    <w:rsid w:val="004B0973"/>
    <w:rsid w:val="004B2A61"/>
    <w:rsid w:val="004B2EB9"/>
    <w:rsid w:val="004C04AC"/>
    <w:rsid w:val="004C084A"/>
    <w:rsid w:val="004C28B1"/>
    <w:rsid w:val="004C46D5"/>
    <w:rsid w:val="004D4475"/>
    <w:rsid w:val="004E16CE"/>
    <w:rsid w:val="004F1884"/>
    <w:rsid w:val="004F6150"/>
    <w:rsid w:val="005067A8"/>
    <w:rsid w:val="00506B6C"/>
    <w:rsid w:val="00507589"/>
    <w:rsid w:val="00515A24"/>
    <w:rsid w:val="00531AF2"/>
    <w:rsid w:val="00535070"/>
    <w:rsid w:val="00540A51"/>
    <w:rsid w:val="00545FF5"/>
    <w:rsid w:val="00553D6A"/>
    <w:rsid w:val="005628E2"/>
    <w:rsid w:val="0057511A"/>
    <w:rsid w:val="00577A13"/>
    <w:rsid w:val="0058012C"/>
    <w:rsid w:val="0059028B"/>
    <w:rsid w:val="00596E1D"/>
    <w:rsid w:val="005A2DD4"/>
    <w:rsid w:val="005B64B0"/>
    <w:rsid w:val="005D1FFA"/>
    <w:rsid w:val="005D43A4"/>
    <w:rsid w:val="005D4E64"/>
    <w:rsid w:val="005E7C58"/>
    <w:rsid w:val="005F2334"/>
    <w:rsid w:val="005F5996"/>
    <w:rsid w:val="0060128E"/>
    <w:rsid w:val="00602A13"/>
    <w:rsid w:val="00606D00"/>
    <w:rsid w:val="00610512"/>
    <w:rsid w:val="00613D8C"/>
    <w:rsid w:val="00621370"/>
    <w:rsid w:val="00627048"/>
    <w:rsid w:val="00634300"/>
    <w:rsid w:val="006401B3"/>
    <w:rsid w:val="00643B94"/>
    <w:rsid w:val="00644959"/>
    <w:rsid w:val="00644E31"/>
    <w:rsid w:val="00647CB5"/>
    <w:rsid w:val="00654FEA"/>
    <w:rsid w:val="00660533"/>
    <w:rsid w:val="006627DC"/>
    <w:rsid w:val="00662F59"/>
    <w:rsid w:val="00681BDE"/>
    <w:rsid w:val="00690AB8"/>
    <w:rsid w:val="006A457F"/>
    <w:rsid w:val="006A69BE"/>
    <w:rsid w:val="006A718C"/>
    <w:rsid w:val="006D263E"/>
    <w:rsid w:val="006F2AEE"/>
    <w:rsid w:val="00700C98"/>
    <w:rsid w:val="00704703"/>
    <w:rsid w:val="00705004"/>
    <w:rsid w:val="00706E37"/>
    <w:rsid w:val="00712FA7"/>
    <w:rsid w:val="00724207"/>
    <w:rsid w:val="007272F4"/>
    <w:rsid w:val="007367AD"/>
    <w:rsid w:val="00742434"/>
    <w:rsid w:val="00750416"/>
    <w:rsid w:val="00750A74"/>
    <w:rsid w:val="0075233E"/>
    <w:rsid w:val="007525AB"/>
    <w:rsid w:val="00754734"/>
    <w:rsid w:val="00764EE9"/>
    <w:rsid w:val="00770614"/>
    <w:rsid w:val="0077138D"/>
    <w:rsid w:val="00777614"/>
    <w:rsid w:val="007971A3"/>
    <w:rsid w:val="007B2D2E"/>
    <w:rsid w:val="007B59F1"/>
    <w:rsid w:val="007B7005"/>
    <w:rsid w:val="007B737C"/>
    <w:rsid w:val="007B7BDC"/>
    <w:rsid w:val="007B7DC3"/>
    <w:rsid w:val="007C1649"/>
    <w:rsid w:val="007C4160"/>
    <w:rsid w:val="007C5076"/>
    <w:rsid w:val="007C7FBE"/>
    <w:rsid w:val="007D24D8"/>
    <w:rsid w:val="007D5F0F"/>
    <w:rsid w:val="007E039D"/>
    <w:rsid w:val="007E33CC"/>
    <w:rsid w:val="007E45AA"/>
    <w:rsid w:val="007E4CB1"/>
    <w:rsid w:val="007F0EE8"/>
    <w:rsid w:val="007F3D77"/>
    <w:rsid w:val="007F3F05"/>
    <w:rsid w:val="007F3F3F"/>
    <w:rsid w:val="007F477F"/>
    <w:rsid w:val="007F56C1"/>
    <w:rsid w:val="0083400B"/>
    <w:rsid w:val="00836BED"/>
    <w:rsid w:val="00844206"/>
    <w:rsid w:val="00844B66"/>
    <w:rsid w:val="00851385"/>
    <w:rsid w:val="00852241"/>
    <w:rsid w:val="00862755"/>
    <w:rsid w:val="00862C40"/>
    <w:rsid w:val="00863F93"/>
    <w:rsid w:val="008671B1"/>
    <w:rsid w:val="008745FD"/>
    <w:rsid w:val="008A5220"/>
    <w:rsid w:val="008B21D0"/>
    <w:rsid w:val="008B3DE7"/>
    <w:rsid w:val="008B5D49"/>
    <w:rsid w:val="008C5048"/>
    <w:rsid w:val="008D0034"/>
    <w:rsid w:val="008D279C"/>
    <w:rsid w:val="008E04C3"/>
    <w:rsid w:val="008E31DD"/>
    <w:rsid w:val="008E42B8"/>
    <w:rsid w:val="008F2C9E"/>
    <w:rsid w:val="008F3CBE"/>
    <w:rsid w:val="00903DAD"/>
    <w:rsid w:val="009043A9"/>
    <w:rsid w:val="0091182F"/>
    <w:rsid w:val="00920997"/>
    <w:rsid w:val="009239D9"/>
    <w:rsid w:val="00924F16"/>
    <w:rsid w:val="00931C7E"/>
    <w:rsid w:val="0093590F"/>
    <w:rsid w:val="009464C7"/>
    <w:rsid w:val="00950C6B"/>
    <w:rsid w:val="009604C1"/>
    <w:rsid w:val="00964279"/>
    <w:rsid w:val="00980716"/>
    <w:rsid w:val="00986DC5"/>
    <w:rsid w:val="009A5F55"/>
    <w:rsid w:val="009B2965"/>
    <w:rsid w:val="009B2B6A"/>
    <w:rsid w:val="009B53A3"/>
    <w:rsid w:val="009B7F3E"/>
    <w:rsid w:val="009C2CC8"/>
    <w:rsid w:val="009C321B"/>
    <w:rsid w:val="009C3C5F"/>
    <w:rsid w:val="009C4B8B"/>
    <w:rsid w:val="009C6328"/>
    <w:rsid w:val="009D162F"/>
    <w:rsid w:val="009E4583"/>
    <w:rsid w:val="009E6C3D"/>
    <w:rsid w:val="009F13CB"/>
    <w:rsid w:val="00A005B3"/>
    <w:rsid w:val="00A00DF2"/>
    <w:rsid w:val="00A016EE"/>
    <w:rsid w:val="00A11C22"/>
    <w:rsid w:val="00A14179"/>
    <w:rsid w:val="00A152DA"/>
    <w:rsid w:val="00A16B4B"/>
    <w:rsid w:val="00A31928"/>
    <w:rsid w:val="00A41A81"/>
    <w:rsid w:val="00A502A4"/>
    <w:rsid w:val="00A6074F"/>
    <w:rsid w:val="00A72089"/>
    <w:rsid w:val="00A756DF"/>
    <w:rsid w:val="00A76CEB"/>
    <w:rsid w:val="00A77701"/>
    <w:rsid w:val="00A97AEA"/>
    <w:rsid w:val="00AA1E16"/>
    <w:rsid w:val="00AA238E"/>
    <w:rsid w:val="00AB03CE"/>
    <w:rsid w:val="00AB2372"/>
    <w:rsid w:val="00AC0B41"/>
    <w:rsid w:val="00AC64F9"/>
    <w:rsid w:val="00AD2E36"/>
    <w:rsid w:val="00AD64B7"/>
    <w:rsid w:val="00AF7204"/>
    <w:rsid w:val="00B00325"/>
    <w:rsid w:val="00B01E73"/>
    <w:rsid w:val="00B044B7"/>
    <w:rsid w:val="00B113E5"/>
    <w:rsid w:val="00B2357D"/>
    <w:rsid w:val="00B23C0E"/>
    <w:rsid w:val="00B240E5"/>
    <w:rsid w:val="00B25D57"/>
    <w:rsid w:val="00B369FA"/>
    <w:rsid w:val="00B372A1"/>
    <w:rsid w:val="00B4307C"/>
    <w:rsid w:val="00B554CE"/>
    <w:rsid w:val="00B600CD"/>
    <w:rsid w:val="00B633E9"/>
    <w:rsid w:val="00B75A4A"/>
    <w:rsid w:val="00B84592"/>
    <w:rsid w:val="00B87BC0"/>
    <w:rsid w:val="00B92DBC"/>
    <w:rsid w:val="00B961BF"/>
    <w:rsid w:val="00BA25DF"/>
    <w:rsid w:val="00BA38DE"/>
    <w:rsid w:val="00BB66D7"/>
    <w:rsid w:val="00BB6E48"/>
    <w:rsid w:val="00BC280A"/>
    <w:rsid w:val="00BC5397"/>
    <w:rsid w:val="00BD0C98"/>
    <w:rsid w:val="00BD0DDB"/>
    <w:rsid w:val="00BD125D"/>
    <w:rsid w:val="00BD3AD0"/>
    <w:rsid w:val="00BD4A01"/>
    <w:rsid w:val="00BD6F76"/>
    <w:rsid w:val="00BE587E"/>
    <w:rsid w:val="00BF3DA1"/>
    <w:rsid w:val="00C0180A"/>
    <w:rsid w:val="00C05AB6"/>
    <w:rsid w:val="00C064AD"/>
    <w:rsid w:val="00C13CF7"/>
    <w:rsid w:val="00C177C7"/>
    <w:rsid w:val="00C21A28"/>
    <w:rsid w:val="00C24CF3"/>
    <w:rsid w:val="00C25D59"/>
    <w:rsid w:val="00C26F80"/>
    <w:rsid w:val="00C27179"/>
    <w:rsid w:val="00C31577"/>
    <w:rsid w:val="00C3294D"/>
    <w:rsid w:val="00C43373"/>
    <w:rsid w:val="00C46302"/>
    <w:rsid w:val="00C47619"/>
    <w:rsid w:val="00C53B64"/>
    <w:rsid w:val="00C67154"/>
    <w:rsid w:val="00C67932"/>
    <w:rsid w:val="00C7319F"/>
    <w:rsid w:val="00C7765E"/>
    <w:rsid w:val="00C77E72"/>
    <w:rsid w:val="00C83CF6"/>
    <w:rsid w:val="00C907A9"/>
    <w:rsid w:val="00C91C6D"/>
    <w:rsid w:val="00C93E40"/>
    <w:rsid w:val="00C97B0C"/>
    <w:rsid w:val="00CA25E3"/>
    <w:rsid w:val="00CA3EEF"/>
    <w:rsid w:val="00CA50CF"/>
    <w:rsid w:val="00CB3932"/>
    <w:rsid w:val="00CD0133"/>
    <w:rsid w:val="00CD201D"/>
    <w:rsid w:val="00CD7BCB"/>
    <w:rsid w:val="00CF3620"/>
    <w:rsid w:val="00D003E9"/>
    <w:rsid w:val="00D02347"/>
    <w:rsid w:val="00D07726"/>
    <w:rsid w:val="00D1649B"/>
    <w:rsid w:val="00D200FF"/>
    <w:rsid w:val="00D26535"/>
    <w:rsid w:val="00D2666A"/>
    <w:rsid w:val="00D30486"/>
    <w:rsid w:val="00D3172A"/>
    <w:rsid w:val="00D33B68"/>
    <w:rsid w:val="00D446D7"/>
    <w:rsid w:val="00D45CB4"/>
    <w:rsid w:val="00D505A0"/>
    <w:rsid w:val="00D520BC"/>
    <w:rsid w:val="00D5256C"/>
    <w:rsid w:val="00D52934"/>
    <w:rsid w:val="00D5365D"/>
    <w:rsid w:val="00D55709"/>
    <w:rsid w:val="00D56FEA"/>
    <w:rsid w:val="00D57C80"/>
    <w:rsid w:val="00D757A0"/>
    <w:rsid w:val="00D80F16"/>
    <w:rsid w:val="00D83F90"/>
    <w:rsid w:val="00D9685F"/>
    <w:rsid w:val="00DA47AA"/>
    <w:rsid w:val="00DC0A62"/>
    <w:rsid w:val="00DC71D0"/>
    <w:rsid w:val="00DD395A"/>
    <w:rsid w:val="00DD40EA"/>
    <w:rsid w:val="00DD75B5"/>
    <w:rsid w:val="00DE338E"/>
    <w:rsid w:val="00DE42EC"/>
    <w:rsid w:val="00E07941"/>
    <w:rsid w:val="00E152F9"/>
    <w:rsid w:val="00E15992"/>
    <w:rsid w:val="00E15B97"/>
    <w:rsid w:val="00E206F8"/>
    <w:rsid w:val="00E35295"/>
    <w:rsid w:val="00E50A74"/>
    <w:rsid w:val="00E60609"/>
    <w:rsid w:val="00E626D9"/>
    <w:rsid w:val="00E70C92"/>
    <w:rsid w:val="00E72A47"/>
    <w:rsid w:val="00E902DC"/>
    <w:rsid w:val="00E9607F"/>
    <w:rsid w:val="00EA0680"/>
    <w:rsid w:val="00EB23AB"/>
    <w:rsid w:val="00EB466F"/>
    <w:rsid w:val="00EB55C1"/>
    <w:rsid w:val="00EB56A0"/>
    <w:rsid w:val="00EB69FB"/>
    <w:rsid w:val="00EC4428"/>
    <w:rsid w:val="00EC763F"/>
    <w:rsid w:val="00EC795C"/>
    <w:rsid w:val="00EE7414"/>
    <w:rsid w:val="00EF3960"/>
    <w:rsid w:val="00EF48E6"/>
    <w:rsid w:val="00F23038"/>
    <w:rsid w:val="00F23A45"/>
    <w:rsid w:val="00F3506B"/>
    <w:rsid w:val="00F350F8"/>
    <w:rsid w:val="00F371E6"/>
    <w:rsid w:val="00F5099D"/>
    <w:rsid w:val="00F529D1"/>
    <w:rsid w:val="00F60B17"/>
    <w:rsid w:val="00F61F29"/>
    <w:rsid w:val="00F64519"/>
    <w:rsid w:val="00F65B3E"/>
    <w:rsid w:val="00F67F4B"/>
    <w:rsid w:val="00F74A21"/>
    <w:rsid w:val="00F77417"/>
    <w:rsid w:val="00FA7C1E"/>
    <w:rsid w:val="00FE37BF"/>
    <w:rsid w:val="00FF28A3"/>
    <w:rsid w:val="00FF4069"/>
    <w:rsid w:val="00FF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576C2"/>
  <w15:docId w15:val="{C3A51210-22CD-474D-AE7C-0C4E5A7AF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5397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53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5397"/>
    <w:rPr>
      <w:rFonts w:ascii="Consolas" w:hAnsi="Consolas"/>
      <w:sz w:val="20"/>
      <w:szCs w:val="20"/>
    </w:rPr>
  </w:style>
  <w:style w:type="paragraph" w:styleId="NoSpacing">
    <w:name w:val="No Spacing"/>
    <w:uiPriority w:val="1"/>
    <w:qFormat/>
    <w:rsid w:val="00BC5397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C5397"/>
    <w:rPr>
      <w:i/>
      <w:iCs/>
    </w:rPr>
  </w:style>
  <w:style w:type="paragraph" w:styleId="ListParagraph">
    <w:name w:val="List Paragraph"/>
    <w:basedOn w:val="Normal"/>
    <w:uiPriority w:val="34"/>
    <w:qFormat/>
    <w:rsid w:val="00364D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E5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8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8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8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8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87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B7B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4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64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85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077460">
                  <w:marLeft w:val="0"/>
                  <w:marRight w:val="0"/>
                  <w:marTop w:val="18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5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84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1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70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25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697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818320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967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387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3045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988731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4397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82334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20492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9755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07105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35860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208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423771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056059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00080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8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73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29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50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574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554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1088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9909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8034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563329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20844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62453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B00F07-C967-49FF-9C66-4820C37B7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LK</dc:creator>
  <cp:lastModifiedBy>THARANI S</cp:lastModifiedBy>
  <cp:revision>378</cp:revision>
  <cp:lastPrinted>2023-01-04T15:40:00Z</cp:lastPrinted>
  <dcterms:created xsi:type="dcterms:W3CDTF">2020-03-22T10:12:00Z</dcterms:created>
  <dcterms:modified xsi:type="dcterms:W3CDTF">2023-12-16T11:24:00Z</dcterms:modified>
</cp:coreProperties>
</file>